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A58" w:rsidRPr="00E267E2" w:rsidRDefault="00250A58" w:rsidP="00250A58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5743306"/>
      <w:bookmarkStart w:id="1" w:name="_Hlk24100082"/>
      <w:proofErr w:type="spellStart"/>
      <w:proofErr w:type="gramStart"/>
      <w:r w:rsidRPr="00E267E2">
        <w:rPr>
          <w:rFonts w:asciiTheme="minorHAnsi" w:hAnsiTheme="minorHAnsi" w:cstheme="minorHAnsi"/>
          <w:b/>
          <w:bCs/>
          <w:color w:val="auto"/>
          <w:sz w:val="22"/>
          <w:szCs w:val="22"/>
        </w:rPr>
        <w:t>eTable</w:t>
      </w:r>
      <w:proofErr w:type="spellEnd"/>
      <w:proofErr w:type="gramEnd"/>
      <w:r w:rsidRPr="00E267E2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2. SMM indicators and corresponding ICD-9 and short ICD-10 codes</w:t>
      </w:r>
      <w:bookmarkEnd w:id="0"/>
    </w:p>
    <w:tbl>
      <w:tblPr>
        <w:tblW w:w="14256" w:type="dxa"/>
        <w:tblInd w:w="-45" w:type="dxa"/>
        <w:tblLayout w:type="fixed"/>
        <w:tblLook w:val="0000"/>
      </w:tblPr>
      <w:tblGrid>
        <w:gridCol w:w="3744"/>
        <w:gridCol w:w="864"/>
        <w:gridCol w:w="4320"/>
        <w:gridCol w:w="5328"/>
      </w:tblGrid>
      <w:tr w:rsidR="00250A58" w:rsidRPr="00E267E2" w:rsidTr="00DB5DB2">
        <w:trPr>
          <w:trHeight w:val="305"/>
          <w:tblHeader/>
        </w:trPr>
        <w:tc>
          <w:tcPr>
            <w:tcW w:w="3744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solid" w:color="FFFFFF" w:fill="auto"/>
          </w:tcPr>
          <w:bookmarkEnd w:id="1"/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Severe maternal morbidity indicato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/P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5328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ICD-10 short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4" w:space="0" w:color="auto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410.xx</w:t>
            </w:r>
          </w:p>
        </w:tc>
        <w:tc>
          <w:tcPr>
            <w:tcW w:w="5328" w:type="dxa"/>
            <w:tcBorders>
              <w:top w:val="single" w:sz="4" w:space="0" w:color="auto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I21.xx, I22.x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Aneurysm </w:t>
            </w:r>
            <w:r w:rsidRPr="00E267E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441.x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I71.xx, I79.0 </w:t>
            </w:r>
            <w:r w:rsidRPr="00E267E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50A58" w:rsidRPr="00E267E2" w:rsidTr="00DB5DB2">
        <w:trPr>
          <w:trHeight w:val="506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584.5, 584.6, 584.7, 584.8, 584.9, 669.3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N17.x, O90.4</w:t>
            </w:r>
          </w:p>
        </w:tc>
      </w:tr>
      <w:tr w:rsidR="00250A58" w:rsidRPr="00E267E2" w:rsidTr="00DB5DB2">
        <w:trPr>
          <w:trHeight w:val="624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Adult respiratory distress syndrome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518.5x, 518.81 518.82 518.84, 799.1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J80, J95.1, J95.2, J95.3, J95.82x, J96.0x, J96.2x R09.2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Amniotic fluid embolism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673.1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O88.1x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Cardiac arrest/ventricular fibrillation </w:t>
            </w:r>
            <w:r w:rsidRPr="00E267E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427.41, 427.42 </w:t>
            </w:r>
            <w:r w:rsidRPr="00E267E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c</w:t>
            </w:r>
            <w:r w:rsidRPr="00E267E2">
              <w:rPr>
                <w:rFonts w:cstheme="minorHAnsi"/>
                <w:color w:val="000000"/>
                <w:sz w:val="20"/>
                <w:szCs w:val="20"/>
              </w:rPr>
              <w:t>, 427.5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I46.x, I49.0x</w:t>
            </w:r>
          </w:p>
        </w:tc>
      </w:tr>
      <w:tr w:rsidR="00250A58" w:rsidRPr="00E267E2" w:rsidTr="00DB5DB2">
        <w:trPr>
          <w:trHeight w:val="305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Conversion of cardiac rhythm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99.6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5A2204Z, 5A12012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isseminated intravascular coagulation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286.6, 286.9, 666.3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65, D68.8, D68.9, O72.3</w:t>
            </w:r>
          </w:p>
        </w:tc>
      </w:tr>
      <w:tr w:rsidR="00250A58" w:rsidRPr="00E267E2" w:rsidTr="00DB5DB2">
        <w:trPr>
          <w:trHeight w:val="305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Eclampsia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642.6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O15. X</w:t>
            </w:r>
          </w:p>
        </w:tc>
      </w:tr>
      <w:tr w:rsidR="00250A58" w:rsidRPr="00E267E2" w:rsidTr="00DB5DB2">
        <w:trPr>
          <w:trHeight w:val="305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Heart failure/arrest during surgery or procedure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997.1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I97.12x, I97.13x, I97.710, I97.711</w:t>
            </w:r>
          </w:p>
        </w:tc>
      </w:tr>
      <w:tr w:rsidR="00250A58" w:rsidRPr="00E267E2" w:rsidTr="00DB5DB2">
        <w:trPr>
          <w:trHeight w:val="492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Puerperal cerebrovascular disorders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430.xx, 431.xx, 432.xx, 433.xx, 434.xx, 436xx, 437.xx, 671.5x, 674.0x, 997.02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I60.xx- I68.xx, O22.51, O22.52, O22.53, I97.81x, I97.82x, O87.3 </w:t>
            </w:r>
            <w:r w:rsidRPr="00E267E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Pulmonary edema/ acute heart failure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518.4, 428.1, 428.0, 428.21, 428.23, 428.31, 428.33, 428.41, 428.43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J81.0, I50.1, I50.20, I50.21, I50.23, I50.30, I50.31, I50.33, I50.40, I50.41, I50.43, I50.9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Severe anesthesia complications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668.0x, 668.1x, 668.2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O74.0, O74.1, O74.2, O74.3, O89.0x, O89.1, O89.2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038.xx, 995.91, 995.92, 670.2x </w:t>
            </w:r>
            <w:r w:rsidRPr="00E267E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O85, O86.04, T80.211A, T81.4XXA, T81.44xx, or R65.20 or A40.x, A41.x, A32.7</w:t>
            </w:r>
          </w:p>
        </w:tc>
      </w:tr>
      <w:tr w:rsidR="00250A58" w:rsidRPr="00E267E2" w:rsidTr="00DB5DB2">
        <w:trPr>
          <w:trHeight w:val="506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669.1x, 785.5x, 995.0, 995.4, 998.0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O75.1, R57.x, R65.21, T78.2XXA, T88.2 XXA, T88.6 XXA, T81.10XA, T81.11XA, T81.19XA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Sickle cell disease with crisis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282.42, 282.62, 282.64, 282.69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57.0x, D57.21x, D57.41x, D57.81x</w:t>
            </w:r>
          </w:p>
        </w:tc>
      </w:tr>
      <w:tr w:rsidR="00250A58" w:rsidRPr="00E267E2" w:rsidTr="00DB5DB2">
        <w:trPr>
          <w:trHeight w:val="290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Air and thrombotic embolism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DX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415.1x, 673.0x, 673.2x, 673.3x, 673.8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I26.x, O88.0x, O88.2x, O88.3x, O88.8x</w:t>
            </w:r>
          </w:p>
        </w:tc>
      </w:tr>
      <w:tr w:rsidR="00250A58" w:rsidRPr="00E267E2" w:rsidTr="00DB5DB2">
        <w:trPr>
          <w:trHeight w:val="5938"/>
        </w:trPr>
        <w:tc>
          <w:tcPr>
            <w:tcW w:w="3744" w:type="dxa"/>
            <w:vMerge w:val="restart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lastRenderedPageBreak/>
              <w:t>Blood products transfusion</w:t>
            </w:r>
          </w:p>
        </w:tc>
        <w:tc>
          <w:tcPr>
            <w:tcW w:w="864" w:type="dxa"/>
            <w:vMerge w:val="restart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4320" w:type="dxa"/>
            <w:vMerge w:val="restart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99.0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30233 Peripheral vein, percutaneous (7th digit: x=1: non-autologous), 30240 Central Vein, open (7th digit: x=1: non-autologous), 30243 Central Vein, percutaneous (7th digit: x=1: non-autologous x=0: autologous)</w:t>
            </w:r>
          </w:p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Hx (whole blood)/ Kx (frozen plasma)/ Lx (fresh Plasma)/ </w:t>
            </w:r>
            <w:proofErr w:type="spellStart"/>
            <w:r w:rsidRPr="00E267E2">
              <w:rPr>
                <w:rFonts w:cstheme="minorHAnsi"/>
                <w:color w:val="000000"/>
                <w:sz w:val="20"/>
                <w:szCs w:val="20"/>
              </w:rPr>
              <w:t>Mx</w:t>
            </w:r>
            <w:proofErr w:type="spellEnd"/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 (plasma cryoprecipitate)/ </w:t>
            </w:r>
            <w:proofErr w:type="spellStart"/>
            <w:r w:rsidRPr="00E267E2">
              <w:rPr>
                <w:rFonts w:cstheme="minorHAnsi"/>
                <w:color w:val="000000"/>
                <w:sz w:val="20"/>
                <w:szCs w:val="20"/>
              </w:rPr>
              <w:t>Nx</w:t>
            </w:r>
            <w:proofErr w:type="spellEnd"/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 (red blood cells)/ Px (frozen Red cells)/ Rx (platelets)/ Tx (fibrinogen) Blood</w:t>
            </w:r>
          </w:p>
        </w:tc>
      </w:tr>
      <w:tr w:rsidR="00250A58" w:rsidRPr="00E267E2" w:rsidTr="00DB5DB2">
        <w:trPr>
          <w:trHeight w:val="17725"/>
        </w:trPr>
        <w:tc>
          <w:tcPr>
            <w:tcW w:w="3744" w:type="dxa"/>
            <w:vMerge/>
            <w:tcBorders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vMerge/>
            <w:tcBorders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2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Complete list of blood product transfusion codes:</w:t>
            </w:r>
          </w:p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‘30233H1′, ’30233L1’, ‘30233K1’, ‘30233M1’, ‘30233N1′, ’30233P1′,’30233R1′, ’30233T1’, ‘30233H0′,’30233L0’, ‘30233K0’, ‘30233M0’, ‘30233N0′, ’30233P0′, ’30233R0′, ’30233T0’, ‘30230H1′, ’30230L1’, ‘30230K1’, ‘30230M1’, ‘30230N1′,’30230P1′,’30230R1′,’30230T1’,‘30230H0′, ’30230L0’, ‘30230K0’, ‘30230M0’, ‘30230N0′, ’30230P0′, ’30230R0′, ’30230T0’,‘30240H1′,’30240L1’, ‘30240K1’, ‘30240M1’, ‘30240N1′,’30240P1′,’30240R1′,’30240T1’,</w:t>
            </w:r>
          </w:p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‘30240H0′,’30240L0’, ‘30240K0’, ‘30240M0’, ‘30240N0′, ’30240P0′, ’30240R0′, ’30240T0’, ‘30243H1′, ’30243L1’, ‘30243K1’, ‘30243M1’, ‘30243N1′, ’30243P1′, ’30243R1′, ’30243T1’, ‘30243H0′, ’30243L0’, ‘30243K0’, ‘30243M0’, ‘30243N0′, ’30243P0′, ’30243R0′, ’30243T0’, ‘30250H1′, ’30250L1’, ‘30250K1’, ‘30250M1’, ‘30250N1′, ’30250P1′, ’30250R1′, ’30250T1’, ‘30250H0′, ’30250L0’, ‘30250K0’, ‘30250M0’, ‘30250N0′, ’30250P0′, ’30250R0′, ’30250T0’,</w:t>
            </w:r>
          </w:p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‘30253H1′, ’30253L1’, ‘30253K1’, ‘30253M1’, ‘30253N1′, ’30253P1′, ’30253R1′, ’30253T1’, ‘30253H0′, ’30253L0’, ‘30253K0’, ‘30253M0’, ‘30253N0′, ’30253P0′, ’30253R0′, ’30253T0’, ‘30260H1′, ’30260L1’, ‘30260K1’, ‘30260M1’, ‘30260N1′, ’30260P1′, ’30260R1′, ’30260T1’, ‘30260H0′, ’30260L0’, ‘30260K0’, ‘30260M0’, ‘30260N0′, ’30260P0′, ’30260R0′, ’30260T0’, ‘30263H1′, ’30263L1’, ‘30263K1’, ‘30263M1’, ‘30263N1′, ’30263P1′, ’30263R1′, ’30263T1’,</w:t>
            </w:r>
          </w:p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‘30263H0′, ’30263L0’, ‘30263K0’, ‘30263M0’, ‘30263N0′, ’30263P0′, ’30263R0′, ’30263T0’</w:t>
            </w:r>
          </w:p>
        </w:tc>
      </w:tr>
      <w:tr w:rsidR="00250A58" w:rsidRPr="00E267E2" w:rsidTr="00DB5DB2">
        <w:trPr>
          <w:trHeight w:val="305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ind w:left="282" w:hanging="282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lastRenderedPageBreak/>
              <w:t>Hysterectomy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68.3x-68.9x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0UT90ZZ, 0UT94ZZ, 0UT97ZZ, 0UT98ZZ, 0UT9FZZ</w:t>
            </w:r>
          </w:p>
        </w:tc>
      </w:tr>
      <w:tr w:rsidR="00250A58" w:rsidRPr="00E267E2" w:rsidTr="00DB5DB2">
        <w:trPr>
          <w:trHeight w:val="305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 xml:space="preserve">Temporary tracheostomy </w:t>
            </w:r>
            <w:r w:rsidRPr="00E267E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0B110Z, 0B110F, 0B113, 0B114</w:t>
            </w:r>
          </w:p>
        </w:tc>
      </w:tr>
      <w:tr w:rsidR="00250A58" w:rsidRPr="00E267E2" w:rsidTr="00DB5DB2">
        <w:trPr>
          <w:trHeight w:val="321"/>
        </w:trPr>
        <w:tc>
          <w:tcPr>
            <w:tcW w:w="374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432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93.90, 96.01, 96.02, 96.03, 96.05</w:t>
            </w:r>
          </w:p>
        </w:tc>
        <w:tc>
          <w:tcPr>
            <w:tcW w:w="5328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solid" w:color="FFFFFF" w:fill="auto"/>
          </w:tcPr>
          <w:p w:rsidR="00250A58" w:rsidRPr="00E267E2" w:rsidRDefault="00250A58" w:rsidP="00DB5D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267E2">
              <w:rPr>
                <w:rFonts w:cstheme="minorHAnsi"/>
                <w:color w:val="000000"/>
                <w:sz w:val="20"/>
                <w:szCs w:val="20"/>
              </w:rPr>
              <w:t>5A1935Z, 5A1945Z, 5A1955Z</w:t>
            </w:r>
          </w:p>
        </w:tc>
      </w:tr>
    </w:tbl>
    <w:p w:rsidR="00250A58" w:rsidRPr="00E267E2" w:rsidRDefault="00250A58" w:rsidP="00250A58">
      <w:pPr>
        <w:pStyle w:val="TableNotes"/>
        <w:spacing w:before="120" w:line="480" w:lineRule="auto"/>
        <w:rPr>
          <w:rFonts w:cstheme="minorHAnsi"/>
        </w:rPr>
      </w:pPr>
      <w:r w:rsidRPr="00E267E2">
        <w:rPr>
          <w:rFonts w:cstheme="minorHAnsi"/>
        </w:rPr>
        <w:t>DX, diagnostic; ICD-10, International Classification of Diseases, Tenth Revision; PR, procedural; SMM, severe maternal morbidity</w:t>
      </w:r>
    </w:p>
    <w:p w:rsidR="00250A58" w:rsidRPr="00E267E2" w:rsidRDefault="00250A58" w:rsidP="00250A58">
      <w:pPr>
        <w:pStyle w:val="TableNotes"/>
        <w:rPr>
          <w:rFonts w:cstheme="minorHAnsi"/>
        </w:rPr>
      </w:pPr>
      <w:r w:rsidRPr="00E267E2">
        <w:rPr>
          <w:rFonts w:cstheme="minorHAnsi"/>
          <w:vertAlign w:val="superscript"/>
        </w:rPr>
        <w:t>a</w:t>
      </w:r>
      <w:r w:rsidRPr="00E267E2">
        <w:rPr>
          <w:rFonts w:cstheme="minorHAnsi"/>
        </w:rPr>
        <w:t xml:space="preserve"> Due to rare </w:t>
      </w:r>
      <w:proofErr w:type="spellStart"/>
      <w:r w:rsidRPr="00E267E2">
        <w:rPr>
          <w:rFonts w:cstheme="minorHAnsi"/>
        </w:rPr>
        <w:t>prevalences</w:t>
      </w:r>
      <w:proofErr w:type="spellEnd"/>
      <w:r w:rsidRPr="00E267E2">
        <w:rPr>
          <w:rFonts w:cstheme="minorHAnsi"/>
        </w:rPr>
        <w:t xml:space="preserve">, the following indicators are combined: aneurysm, cardiac arrest/ventricular fibrillation, and temporary tracheostomy. </w:t>
      </w:r>
    </w:p>
    <w:p w:rsidR="00250A58" w:rsidRPr="00E267E2" w:rsidRDefault="00250A58" w:rsidP="00250A58">
      <w:pPr>
        <w:pStyle w:val="TableNotes"/>
        <w:rPr>
          <w:rFonts w:cstheme="minorHAnsi"/>
        </w:rPr>
      </w:pPr>
      <w:r w:rsidRPr="00E267E2">
        <w:rPr>
          <w:rFonts w:cstheme="minorHAnsi"/>
          <w:vertAlign w:val="superscript"/>
        </w:rPr>
        <w:t>b</w:t>
      </w:r>
      <w:r w:rsidRPr="00E267E2">
        <w:rPr>
          <w:rFonts w:cstheme="minorHAnsi"/>
        </w:rPr>
        <w:t xml:space="preserve"> No I71.7 code exists, so ICD-10 list encompasses all possible I71 codes.</w:t>
      </w:r>
    </w:p>
    <w:p w:rsidR="00250A58" w:rsidRPr="00E267E2" w:rsidRDefault="00250A58" w:rsidP="00250A58">
      <w:pPr>
        <w:pStyle w:val="TableNotes"/>
        <w:rPr>
          <w:rFonts w:cstheme="minorHAnsi"/>
        </w:rPr>
      </w:pPr>
      <w:r w:rsidRPr="00E267E2">
        <w:rPr>
          <w:rFonts w:cstheme="minorHAnsi"/>
          <w:vertAlign w:val="superscript"/>
        </w:rPr>
        <w:t>c</w:t>
      </w:r>
      <w:r w:rsidRPr="00E267E2">
        <w:rPr>
          <w:rFonts w:cstheme="minorHAnsi"/>
        </w:rPr>
        <w:t xml:space="preserve"> Ventricular flutter. </w:t>
      </w:r>
    </w:p>
    <w:p w:rsidR="00250A58" w:rsidRPr="00E267E2" w:rsidRDefault="00250A58" w:rsidP="00250A58">
      <w:pPr>
        <w:pStyle w:val="TableNotes"/>
        <w:rPr>
          <w:rFonts w:cstheme="minorHAnsi"/>
        </w:rPr>
      </w:pPr>
      <w:proofErr w:type="gramStart"/>
      <w:r w:rsidRPr="00E267E2">
        <w:rPr>
          <w:rFonts w:cstheme="minorHAnsi"/>
          <w:vertAlign w:val="superscript"/>
        </w:rPr>
        <w:t>d</w:t>
      </w:r>
      <w:proofErr w:type="gramEnd"/>
      <w:r w:rsidRPr="00E267E2">
        <w:rPr>
          <w:rFonts w:cstheme="minorHAnsi"/>
        </w:rPr>
        <w:t xml:space="preserve"> 162.9 included, but should not be captured if this is not a valid code. </w:t>
      </w:r>
    </w:p>
    <w:p w:rsidR="00250A58" w:rsidRPr="00E267E2" w:rsidRDefault="00250A58" w:rsidP="00250A58">
      <w:pPr>
        <w:pStyle w:val="TableNotes"/>
        <w:rPr>
          <w:rFonts w:cstheme="minorHAnsi"/>
        </w:rPr>
      </w:pPr>
      <w:r w:rsidRPr="00E267E2">
        <w:rPr>
          <w:rFonts w:cstheme="minorHAnsi"/>
          <w:vertAlign w:val="superscript"/>
        </w:rPr>
        <w:t>e</w:t>
      </w:r>
      <w:r w:rsidRPr="00E267E2">
        <w:rPr>
          <w:rFonts w:cstheme="minorHAnsi"/>
        </w:rPr>
        <w:t xml:space="preserve"> Code 670.2x used after October 1, 2009.</w:t>
      </w:r>
    </w:p>
    <w:p w:rsidR="00250A58" w:rsidRPr="00E267E2" w:rsidRDefault="00250A58" w:rsidP="00250A58">
      <w:pPr>
        <w:pStyle w:val="TableNotes"/>
        <w:rPr>
          <w:rFonts w:cstheme="minorHAnsi"/>
        </w:rPr>
      </w:pPr>
      <w:r w:rsidRPr="00E267E2">
        <w:rPr>
          <w:rFonts w:cstheme="minorHAnsi"/>
        </w:rPr>
        <w:t xml:space="preserve">Adapted from: </w:t>
      </w:r>
      <w:r w:rsidR="00E92D32">
        <w:t>the</w:t>
      </w:r>
      <w:r w:rsidR="00E92D32" w:rsidRPr="006B34FC">
        <w:t xml:space="preserve"> </w:t>
      </w:r>
      <w:r w:rsidR="00E92D32">
        <w:t>CDC</w:t>
      </w:r>
      <w:r w:rsidR="00E92D32" w:rsidRPr="006B34FC">
        <w:t>.</w:t>
      </w:r>
      <w:r w:rsidR="005043BC">
        <w:fldChar w:fldCharType="begin"/>
      </w:r>
      <w:r w:rsidR="00E92D32">
        <w:instrText xml:space="preserve"> ADDIN EN.CITE &lt;EndNote&gt;&lt;Cite&gt;&lt;Author&gt;Centers for Disease Control and Prevention&lt;/Author&gt;&lt;Year&gt;2017&lt;/Year&gt;&lt;RecNum&gt;107&lt;/RecNum&gt;&lt;DisplayText&gt;&lt;style face="superscript"&gt;13&lt;/style&gt;&lt;/DisplayText&gt;&lt;record&gt;&lt;rec-number&gt;107&lt;/rec-number&gt;&lt;foreign-keys&gt;&lt;key app="EN" db-id="df9r0z9e6z9zp8ex05svtrw1p5ed2zvpsv2d" timestamp="1573059443"&gt;107&lt;/key&gt;&lt;/foreign-keys&gt;&lt;ref-type name="Web Page"&gt;12&lt;/ref-type&gt;&lt;contributors&gt;&lt;authors&gt;&lt;author&gt;Centers for Disease Control and Prevention,&lt;/author&gt;&lt;/authors&gt;&lt;/contributors&gt;&lt;titles&gt;&lt;title&gt;Severe Maternal Morbidity in the United States&lt;/title&gt;&lt;/titles&gt;&lt;number&gt;November 6, 2019&lt;/number&gt;&lt;dates&gt;&lt;year&gt;2017&lt;/year&gt;&lt;/dates&gt;&lt;urls&gt;&lt;related-urls&gt;&lt;url&gt;https://www.cdc.gov/reproductivehealth/maternalinfanthealth/severematernalmorbidity.html&lt;/url&gt;&lt;/related-urls&gt;&lt;/urls&gt;&lt;/record&gt;&lt;/Cite&gt;&lt;/EndNote&gt;</w:instrText>
      </w:r>
      <w:r w:rsidR="005043BC">
        <w:fldChar w:fldCharType="separate"/>
      </w:r>
      <w:r w:rsidR="00E92D32" w:rsidRPr="0084466F">
        <w:rPr>
          <w:noProof/>
          <w:vertAlign w:val="superscript"/>
        </w:rPr>
        <w:t>13</w:t>
      </w:r>
      <w:r w:rsidR="005043BC">
        <w:fldChar w:fldCharType="end"/>
      </w:r>
    </w:p>
    <w:p w:rsidR="00250A58" w:rsidRPr="00E267E2" w:rsidRDefault="00250A58" w:rsidP="00250A58">
      <w:pPr>
        <w:rPr>
          <w:rFonts w:cstheme="minorHAnsi"/>
        </w:rPr>
        <w:sectPr w:rsidR="00250A58" w:rsidRPr="00E267E2" w:rsidSect="0060631E">
          <w:headerReference w:type="default" r:id="rId6"/>
          <w:footerReference w:type="default" r:id="rId7"/>
          <w:footnotePr>
            <w:numFmt w:val="lowerLetter"/>
          </w:footnotePr>
          <w:pgSz w:w="15840" w:h="12240" w:orient="landscape"/>
          <w:pgMar w:top="2160" w:right="1440" w:bottom="1440" w:left="1440" w:header="720" w:footer="720" w:gutter="0"/>
          <w:cols w:space="720"/>
          <w:titlePg/>
          <w:docGrid w:linePitch="360"/>
        </w:sectPr>
      </w:pPr>
      <w:r w:rsidRPr="00E267E2">
        <w:rPr>
          <w:rFonts w:cstheme="minorHAnsi"/>
        </w:rPr>
        <w:br w:type="page"/>
      </w:r>
    </w:p>
    <w:p w:rsidR="00711622" w:rsidRPr="00E267E2" w:rsidRDefault="00757A80" w:rsidP="00757A80">
      <w:pPr>
        <w:pStyle w:val="Heading3"/>
        <w:spacing w:line="480" w:lineRule="auto"/>
        <w:rPr>
          <w:rFonts w:cstheme="minorHAnsi"/>
        </w:rPr>
      </w:pPr>
    </w:p>
    <w:sectPr w:rsidR="00711622" w:rsidRPr="00E267E2" w:rsidSect="00341F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D18" w:rsidRDefault="008A0D18" w:rsidP="00250A58">
      <w:pPr>
        <w:spacing w:after="0" w:line="240" w:lineRule="auto"/>
      </w:pPr>
      <w:r>
        <w:separator/>
      </w:r>
    </w:p>
  </w:endnote>
  <w:end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57580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18EC" w:rsidRDefault="005043BC">
        <w:pPr>
          <w:pStyle w:val="Footer"/>
          <w:jc w:val="right"/>
        </w:pPr>
        <w:r>
          <w:fldChar w:fldCharType="begin"/>
        </w:r>
        <w:r w:rsidR="00CA2B51">
          <w:instrText xml:space="preserve"> PAGE   \* MERGEFORMAT </w:instrText>
        </w:r>
        <w:r>
          <w:fldChar w:fldCharType="separate"/>
        </w:r>
        <w:r w:rsidR="00757A8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918EC" w:rsidRDefault="00757A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D18" w:rsidRDefault="008A0D18" w:rsidP="00250A58">
      <w:pPr>
        <w:spacing w:after="0" w:line="240" w:lineRule="auto"/>
      </w:pPr>
      <w:r>
        <w:separator/>
      </w:r>
    </w:p>
  </w:footnote>
  <w:foot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A58" w:rsidRPr="00A918EC" w:rsidRDefault="00250A58" w:rsidP="00250A58">
    <w:pPr>
      <w:pStyle w:val="Header"/>
      <w:rPr>
        <w:rFonts w:ascii="Arial" w:hAnsi="Arial" w:cs="Arial"/>
        <w:color w:val="000000" w:themeColor="text1"/>
        <w:sz w:val="20"/>
        <w:szCs w:val="20"/>
      </w:rPr>
    </w:pPr>
  </w:p>
  <w:p w:rsidR="00A918EC" w:rsidRDefault="00757A8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/>
  <w:rsids>
    <w:rsidRoot w:val="00341F61"/>
    <w:rsid w:val="0008054A"/>
    <w:rsid w:val="00250A58"/>
    <w:rsid w:val="00341F61"/>
    <w:rsid w:val="004E3155"/>
    <w:rsid w:val="005043BC"/>
    <w:rsid w:val="005957A2"/>
    <w:rsid w:val="00757A80"/>
    <w:rsid w:val="007C1DF7"/>
    <w:rsid w:val="007C3A7E"/>
    <w:rsid w:val="008A0D18"/>
    <w:rsid w:val="008D4A6F"/>
    <w:rsid w:val="008F7E40"/>
    <w:rsid w:val="009E6D18"/>
    <w:rsid w:val="00A31775"/>
    <w:rsid w:val="00AA30DC"/>
    <w:rsid w:val="00AB30B2"/>
    <w:rsid w:val="00CA2B51"/>
    <w:rsid w:val="00E01A2E"/>
    <w:rsid w:val="00E267E2"/>
    <w:rsid w:val="00E4421A"/>
    <w:rsid w:val="00E46755"/>
    <w:rsid w:val="00E92D32"/>
    <w:rsid w:val="00EB1172"/>
    <w:rsid w:val="00ED74EC"/>
    <w:rsid w:val="00FE4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6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A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F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250A5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A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A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A58"/>
    <w:rPr>
      <w:lang w:val="en-US"/>
    </w:rPr>
  </w:style>
  <w:style w:type="paragraph" w:customStyle="1" w:styleId="TableNotes">
    <w:name w:val="Table Notes"/>
    <w:basedOn w:val="Normal"/>
    <w:rsid w:val="00250A58"/>
    <w:pPr>
      <w:overflowPunct w:val="0"/>
      <w:autoSpaceDE w:val="0"/>
      <w:autoSpaceDN w:val="0"/>
      <w:adjustRightInd w:val="0"/>
      <w:spacing w:after="0" w:line="360" w:lineRule="auto"/>
      <w:ind w:left="288" w:hanging="288"/>
    </w:pPr>
    <w:rPr>
      <w:rFonts w:eastAsia="Times New Roman" w:cs="Times New Roman"/>
      <w:sz w:val="18"/>
      <w:szCs w:val="20"/>
    </w:rPr>
  </w:style>
  <w:style w:type="paragraph" w:customStyle="1" w:styleId="Heading1Centered">
    <w:name w:val="Heading 1 Centered"/>
    <w:basedOn w:val="Heading1"/>
    <w:rsid w:val="00250A58"/>
    <w:pPr>
      <w:keepLines w:val="0"/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Times New Roman" w:eastAsia="Times New Roman" w:hAnsi="Times New Roman" w:cs="Times New Roman"/>
      <w:b/>
      <w:color w:val="auto"/>
      <w:kern w:val="28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50A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aufman</dc:creator>
  <cp:lastModifiedBy>xml</cp:lastModifiedBy>
  <cp:revision>2</cp:revision>
  <dcterms:created xsi:type="dcterms:W3CDTF">2021-09-27T07:22:00Z</dcterms:created>
  <dcterms:modified xsi:type="dcterms:W3CDTF">2021-09-27T07:22:00Z</dcterms:modified>
</cp:coreProperties>
</file>